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C64" w:rsidRPr="007228A7" w:rsidRDefault="00ED2C64" w:rsidP="00ED2C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64CC2">
        <w:rPr>
          <w:rFonts w:ascii="Times New Roman" w:hAnsi="Times New Roman" w:cs="Times New Roman"/>
          <w:b/>
          <w:sz w:val="24"/>
          <w:szCs w:val="24"/>
        </w:rPr>
        <w:t>6</w:t>
      </w:r>
    </w:p>
    <w:p w:rsidR="00ED2C64" w:rsidRDefault="00ED2C64" w:rsidP="00ED2C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ED2C64" w:rsidRDefault="00ED2C64" w:rsidP="00ED2C6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D2C64" w:rsidRPr="00C963EA" w:rsidRDefault="00ED2C64" w:rsidP="00ED2C64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963EA">
        <w:rPr>
          <w:rFonts w:ascii="Times New Roman" w:hAnsi="Times New Roman" w:cs="Times New Roman"/>
          <w:b/>
          <w:sz w:val="24"/>
          <w:szCs w:val="24"/>
        </w:rPr>
        <w:t>Figure S</w:t>
      </w:r>
      <w:r w:rsidR="00E96BDE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C963E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mparison of f</w:t>
      </w:r>
      <w:r w:rsidRPr="00C963EA">
        <w:rPr>
          <w:rFonts w:ascii="Times New Roman" w:hAnsi="Times New Roman" w:cs="Times New Roman"/>
          <w:b/>
          <w:sz w:val="24"/>
          <w:szCs w:val="24"/>
        </w:rPr>
        <w:t xml:space="preserve">atty alk(a/e)ne production in </w:t>
      </w:r>
      <w:r w:rsidRPr="00C963EA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C963EA">
        <w:rPr>
          <w:rFonts w:ascii="Times New Roman" w:hAnsi="Times New Roman" w:cs="Times New Roman"/>
          <w:b/>
          <w:sz w:val="24"/>
          <w:szCs w:val="24"/>
        </w:rPr>
        <w:t xml:space="preserve"> strains</w:t>
      </w:r>
      <w:r>
        <w:rPr>
          <w:rFonts w:ascii="Times New Roman" w:hAnsi="Times New Roman" w:cs="Times New Roman"/>
          <w:b/>
          <w:sz w:val="24"/>
          <w:szCs w:val="24"/>
        </w:rPr>
        <w:t xml:space="preserve"> harboring WT cADO and V184F</w:t>
      </w:r>
    </w:p>
    <w:p w:rsidR="00ED2C64" w:rsidRDefault="00ED2C64" w:rsidP="00ED2C6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D2C64" w:rsidRDefault="00ED2C64" w:rsidP="00ED2C6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63E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61B9ED" wp14:editId="7A267988">
            <wp:extent cx="4610100" cy="2336800"/>
            <wp:effectExtent l="0" t="0" r="0" b="6350"/>
            <wp:docPr id="5" name="图片 5" descr="F:\engineering ADO for substrate specificity\Revision 2016-3-20\GC-M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engineering ADO for substrate specificity\Revision 2016-3-20\GC-M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5" t="9418" r="8127" b="11808"/>
                    <a:stretch/>
                  </pic:blipFill>
                  <pic:spPr bwMode="auto">
                    <a:xfrm>
                      <a:off x="0" y="0"/>
                      <a:ext cx="4610655" cy="2337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2C64" w:rsidRDefault="00ED2C64" w:rsidP="00ED2C6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D2C64" w:rsidRDefault="00ED2C64" w:rsidP="00ED2C6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6D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115EB4" wp14:editId="026AF962">
            <wp:extent cx="4597200" cy="2127600"/>
            <wp:effectExtent l="0" t="0" r="0" b="6350"/>
            <wp:docPr id="6" name="图片 6" descr="F:\engineering ADO for substrate specificity\Revision 2016-3-20\GC-M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engineering ADO for substrate specificity\Revision 2016-3-20\GC-M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69" t="26328" r="17880" b="17588"/>
                    <a:stretch/>
                  </pic:blipFill>
                  <pic:spPr bwMode="auto">
                    <a:xfrm>
                      <a:off x="0" y="0"/>
                      <a:ext cx="4597200" cy="21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2C64" w:rsidRDefault="00ED2C64" w:rsidP="00ED2C6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D2C64" w:rsidRDefault="00ED2C64" w:rsidP="00ED2C6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0207F" w:rsidRPr="00ED2C64" w:rsidRDefault="0050207F" w:rsidP="00ED2C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0207F" w:rsidRPr="00ED2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16C5" w:rsidRDefault="002A16C5" w:rsidP="00564CC2">
      <w:r>
        <w:separator/>
      </w:r>
    </w:p>
  </w:endnote>
  <w:endnote w:type="continuationSeparator" w:id="0">
    <w:p w:rsidR="002A16C5" w:rsidRDefault="002A16C5" w:rsidP="00564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16C5" w:rsidRDefault="002A16C5" w:rsidP="00564CC2">
      <w:r>
        <w:separator/>
      </w:r>
    </w:p>
  </w:footnote>
  <w:footnote w:type="continuationSeparator" w:id="0">
    <w:p w:rsidR="002A16C5" w:rsidRDefault="002A16C5" w:rsidP="00564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C64"/>
    <w:rsid w:val="002A16C5"/>
    <w:rsid w:val="004065AF"/>
    <w:rsid w:val="0050207F"/>
    <w:rsid w:val="00564CC2"/>
    <w:rsid w:val="00E96BDE"/>
    <w:rsid w:val="00ED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7357F2-1078-44CA-8590-FFD2F1B6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2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4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4C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4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4C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3</cp:revision>
  <dcterms:created xsi:type="dcterms:W3CDTF">2016-08-13T02:33:00Z</dcterms:created>
  <dcterms:modified xsi:type="dcterms:W3CDTF">2016-08-13T03:19:00Z</dcterms:modified>
</cp:coreProperties>
</file>